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37C4" w:rsidRPr="00F54424" w:rsidRDefault="000F6213" w:rsidP="000F6213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F54424">
        <w:rPr>
          <w:rFonts w:ascii="Times New Roman" w:hAnsi="Times New Roman" w:cs="Times New Roman"/>
          <w:sz w:val="28"/>
          <w:szCs w:val="28"/>
          <w:lang w:val="en-US"/>
        </w:rPr>
        <w:t>SUPPLEMENTARY MATERIAL</w:t>
      </w:r>
    </w:p>
    <w:p w:rsidR="000F6213" w:rsidRPr="00F54424" w:rsidRDefault="000F6213" w:rsidP="000F6213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0F6213" w:rsidRDefault="000F6213" w:rsidP="000F621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:rsidR="000F6213" w:rsidRPr="00C424BD" w:rsidRDefault="000F6213" w:rsidP="000F6213">
      <w:pPr>
        <w:autoSpaceDE w:val="0"/>
        <w:autoSpaceDN w:val="0"/>
        <w:adjustRightInd w:val="0"/>
        <w:spacing w:after="0" w:line="240" w:lineRule="auto"/>
        <w:jc w:val="both"/>
        <w:rPr>
          <w:rFonts w:ascii="Calibri-Bold" w:hAnsi="Calibri-Bold" w:cs="Calibri-Bold"/>
          <w:b/>
          <w:bCs/>
          <w:color w:val="0000FF"/>
          <w:sz w:val="36"/>
          <w:szCs w:val="36"/>
          <w:lang w:val="en-US"/>
        </w:rPr>
      </w:pPr>
      <w:r w:rsidRPr="003176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dentification of endoplasmic reticulum stress-associated </w:t>
      </w:r>
      <w:proofErr w:type="spellStart"/>
      <w:r w:rsidRPr="00317687">
        <w:rPr>
          <w:rFonts w:ascii="Times New Roman" w:hAnsi="Times New Roman" w:cs="Times New Roman"/>
          <w:b/>
          <w:bCs/>
          <w:sz w:val="24"/>
          <w:szCs w:val="24"/>
          <w:lang w:val="en-US"/>
        </w:rPr>
        <w:t>lncRNAs</w:t>
      </w:r>
      <w:proofErr w:type="spellEnd"/>
      <w:r w:rsidRPr="003176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fluencing inflammation and VSMC function in abdominal aortic aneurysm</w:t>
      </w:r>
    </w:p>
    <w:p w:rsidR="000F6213" w:rsidRPr="00925985" w:rsidRDefault="000F6213" w:rsidP="000F6213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lang w:val="en-US"/>
        </w:rPr>
      </w:pPr>
    </w:p>
    <w:p w:rsidR="000F6213" w:rsidRDefault="000F6213" w:rsidP="000F621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5985">
        <w:rPr>
          <w:rFonts w:ascii="Times New Roman" w:hAnsi="Times New Roman" w:cs="Times New Roman"/>
          <w:sz w:val="24"/>
          <w:szCs w:val="24"/>
        </w:rPr>
        <w:t>Rafael Almendra-Peguero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25985">
        <w:rPr>
          <w:rFonts w:ascii="Times New Roman" w:hAnsi="Times New Roman" w:cs="Times New Roman"/>
          <w:sz w:val="24"/>
          <w:szCs w:val="24"/>
        </w:rPr>
        <w:t>, Cristina Rodrigue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925985">
        <w:rPr>
          <w:rFonts w:ascii="Times New Roman" w:hAnsi="Times New Roman" w:cs="Times New Roman"/>
          <w:sz w:val="24"/>
          <w:szCs w:val="24"/>
        </w:rPr>
        <w:t>, Mercedes Camach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925985">
        <w:rPr>
          <w:rFonts w:ascii="Times New Roman" w:hAnsi="Times New Roman" w:cs="Times New Roman"/>
          <w:sz w:val="24"/>
          <w:szCs w:val="24"/>
        </w:rPr>
        <w:t>, David Sánchez-Infant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25985">
        <w:rPr>
          <w:rFonts w:ascii="Times New Roman" w:hAnsi="Times New Roman" w:cs="Times New Roman"/>
          <w:sz w:val="24"/>
          <w:szCs w:val="24"/>
        </w:rPr>
        <w:t>, J. Luis Sánchez-Quesad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25985">
        <w:rPr>
          <w:rFonts w:ascii="Times New Roman" w:hAnsi="Times New Roman" w:cs="Times New Roman"/>
          <w:sz w:val="24"/>
          <w:szCs w:val="24"/>
        </w:rPr>
        <w:t>, Susana Cánc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25985">
        <w:rPr>
          <w:rFonts w:ascii="Times New Roman" w:hAnsi="Times New Roman" w:cs="Times New Roman"/>
          <w:sz w:val="24"/>
          <w:szCs w:val="24"/>
        </w:rPr>
        <w:t>, Elvira Pérez-Marlasc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2598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ema Medina-Góme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25985">
        <w:rPr>
          <w:rFonts w:ascii="Times New Roman" w:hAnsi="Times New Roman" w:cs="Times New Roman"/>
          <w:sz w:val="24"/>
          <w:szCs w:val="24"/>
        </w:rPr>
        <w:t>José Martinez-Gonzále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925985">
        <w:rPr>
          <w:rFonts w:ascii="Times New Roman" w:hAnsi="Times New Roman" w:cs="Times New Roman"/>
          <w:sz w:val="24"/>
          <w:szCs w:val="24"/>
        </w:rPr>
        <w:t>, Ana B. García-Redond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6*</w:t>
      </w:r>
      <w:r w:rsidRPr="00925985">
        <w:rPr>
          <w:rFonts w:ascii="Times New Roman" w:hAnsi="Times New Roman" w:cs="Times New Roman"/>
          <w:sz w:val="24"/>
          <w:szCs w:val="24"/>
        </w:rPr>
        <w:t>, María Galá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*</w:t>
      </w:r>
      <w:r w:rsidRPr="00925985">
        <w:rPr>
          <w:rFonts w:ascii="Times New Roman" w:hAnsi="Times New Roman" w:cs="Times New Roman"/>
          <w:sz w:val="24"/>
          <w:szCs w:val="24"/>
        </w:rPr>
        <w:t>.</w:t>
      </w:r>
    </w:p>
    <w:p w:rsidR="000F6213" w:rsidRDefault="000F6213" w:rsidP="000F621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6213" w:rsidRDefault="000F6213" w:rsidP="000F621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6213" w:rsidRDefault="000F6213" w:rsidP="000F6213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es-ES"/>
        </w:rPr>
      </w:pPr>
      <w:r w:rsidRPr="00D822C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s-ES"/>
        </w:rPr>
        <w:t>1</w:t>
      </w:r>
      <w:r w:rsidRPr="00D822C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proofErr w:type="spellStart"/>
      <w:r w:rsidRPr="00D822CF">
        <w:rPr>
          <w:rFonts w:ascii="Times New Roman" w:eastAsia="Times New Roman" w:hAnsi="Times New Roman" w:cs="Times New Roman"/>
          <w:color w:val="212121"/>
          <w:sz w:val="24"/>
          <w:szCs w:val="24"/>
          <w:lang w:eastAsia="es-ES"/>
        </w:rPr>
        <w:t>Institut</w:t>
      </w:r>
      <w:proofErr w:type="spellEnd"/>
      <w:r w:rsidRPr="00D822CF">
        <w:rPr>
          <w:rFonts w:ascii="Times New Roman" w:eastAsia="Times New Roman" w:hAnsi="Times New Roman" w:cs="Times New Roman"/>
          <w:color w:val="212121"/>
          <w:sz w:val="24"/>
          <w:szCs w:val="24"/>
          <w:lang w:eastAsia="es-ES"/>
        </w:rPr>
        <w:t xml:space="preserve">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eastAsia="es-ES"/>
        </w:rPr>
        <w:t>de Recerca</w:t>
      </w:r>
      <w:r w:rsidRPr="00D822CF">
        <w:rPr>
          <w:rFonts w:ascii="Times New Roman" w:eastAsia="Times New Roman" w:hAnsi="Times New Roman" w:cs="Times New Roman"/>
          <w:color w:val="212121"/>
          <w:sz w:val="24"/>
          <w:szCs w:val="24"/>
          <w:lang w:eastAsia="es-ES"/>
        </w:rPr>
        <w:t xml:space="preserve"> </w:t>
      </w:r>
      <w:proofErr w:type="spellStart"/>
      <w:r w:rsidRPr="00D822CF">
        <w:rPr>
          <w:rFonts w:ascii="Times New Roman" w:eastAsia="Times New Roman" w:hAnsi="Times New Roman" w:cs="Times New Roman"/>
          <w:color w:val="212121"/>
          <w:sz w:val="24"/>
          <w:szCs w:val="24"/>
          <w:lang w:eastAsia="es-ES"/>
        </w:rPr>
        <w:t>Sant</w:t>
      </w:r>
      <w:proofErr w:type="spellEnd"/>
      <w:r w:rsidRPr="00D822CF">
        <w:rPr>
          <w:rFonts w:ascii="Times New Roman" w:eastAsia="Times New Roman" w:hAnsi="Times New Roman" w:cs="Times New Roman"/>
          <w:color w:val="212121"/>
          <w:sz w:val="24"/>
          <w:szCs w:val="24"/>
          <w:lang w:eastAsia="es-ES"/>
        </w:rPr>
        <w:t xml:space="preserve"> Pau (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eastAsia="es-ES"/>
        </w:rPr>
        <w:t>IR</w:t>
      </w:r>
      <w:r w:rsidRPr="00D822CF">
        <w:rPr>
          <w:rFonts w:ascii="Times New Roman" w:eastAsia="Times New Roman" w:hAnsi="Times New Roman" w:cs="Times New Roman"/>
          <w:color w:val="212121"/>
          <w:sz w:val="24"/>
          <w:szCs w:val="24"/>
          <w:lang w:eastAsia="es-ES"/>
        </w:rPr>
        <w:t xml:space="preserve">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eastAsia="es-ES"/>
        </w:rPr>
        <w:t>Sant</w:t>
      </w:r>
      <w:r w:rsidRPr="00D822CF">
        <w:rPr>
          <w:rFonts w:ascii="Times New Roman" w:eastAsia="Times New Roman" w:hAnsi="Times New Roman" w:cs="Times New Roman"/>
          <w:color w:val="212121"/>
          <w:sz w:val="24"/>
          <w:szCs w:val="24"/>
          <w:lang w:eastAsia="es-ES"/>
        </w:rPr>
        <w:t xml:space="preserve"> P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lang w:eastAsia="es-ES"/>
        </w:rPr>
        <w:t>au</w:t>
      </w:r>
      <w:r w:rsidRPr="00D822CF">
        <w:rPr>
          <w:rFonts w:ascii="Times New Roman" w:eastAsia="Times New Roman" w:hAnsi="Times New Roman" w:cs="Times New Roman"/>
          <w:color w:val="212121"/>
          <w:sz w:val="24"/>
          <w:szCs w:val="24"/>
          <w:lang w:eastAsia="es-ES"/>
        </w:rPr>
        <w:t xml:space="preserve">). Barcelona,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  <w:lang w:eastAsia="es-ES"/>
        </w:rPr>
        <w:t>Spain</w:t>
      </w:r>
      <w:proofErr w:type="spellEnd"/>
      <w:r w:rsidRPr="00D822CF">
        <w:rPr>
          <w:rFonts w:ascii="Times New Roman" w:eastAsia="Times New Roman" w:hAnsi="Times New Roman" w:cs="Times New Roman"/>
          <w:color w:val="212121"/>
          <w:sz w:val="24"/>
          <w:szCs w:val="24"/>
          <w:lang w:eastAsia="es-ES"/>
        </w:rPr>
        <w:t>.  </w:t>
      </w:r>
    </w:p>
    <w:p w:rsidR="000F6213" w:rsidRDefault="000F6213" w:rsidP="000F6213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vertAlign w:val="superscript"/>
          <w:lang w:eastAsia="es-ES"/>
        </w:rPr>
        <w:t xml:space="preserve">2 </w:t>
      </w:r>
      <w:r w:rsidRPr="00D822C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entro de Investigación Biomédica en Red de Enfermedades Cardiovasculares (CIB</w:t>
      </w:r>
      <w:r w:rsidRPr="0021789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ERCV), Instituto Carlos III (ISCIII). Madrid, España.</w:t>
      </w:r>
    </w:p>
    <w:p w:rsidR="000F6213" w:rsidRPr="00317687" w:rsidRDefault="000F6213" w:rsidP="000F6213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BE41B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s-ES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Pr="00D822CF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Facultad de Ciencias Básicas de la Salud, Universidad Re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Juan Carlos. Alcorcón, Madrid, España. </w:t>
      </w:r>
    </w:p>
    <w:p w:rsidR="000F6213" w:rsidRPr="00217896" w:rsidRDefault="000F6213" w:rsidP="000F6213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s-ES"/>
        </w:rPr>
        <w:t>4</w:t>
      </w:r>
      <w:r w:rsidRPr="00D822C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s-ES"/>
        </w:rPr>
        <w:t> </w:t>
      </w:r>
      <w:r w:rsidRPr="009B7350">
        <w:rPr>
          <w:rFonts w:ascii="Times New Roman" w:hAnsi="Times New Roman" w:cs="Times New Roman"/>
          <w:sz w:val="24"/>
          <w:szCs w:val="24"/>
        </w:rPr>
        <w:t>Unidad de Angiología y Cirugía Vascular</w:t>
      </w:r>
      <w:r w:rsidRPr="009B735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. Hospital Universitario Fundación de Alcorcón, Alcorcón, Madrid.</w:t>
      </w:r>
    </w:p>
    <w:p w:rsidR="000F6213" w:rsidRPr="00217896" w:rsidRDefault="000F6213" w:rsidP="000F6213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21789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s-ES"/>
        </w:rPr>
        <w:t>5 </w:t>
      </w:r>
      <w:r w:rsidRPr="0021789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Instituto de Investigaciones Biomédicas de Barcelona-Consejo Superior de Investigaciones Científicas (IIBB-CSIC)</w:t>
      </w:r>
      <w:proofErr w:type="gramStart"/>
      <w:r w:rsidRPr="0021789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,</w:t>
      </w:r>
      <w:r w:rsidR="0010124A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Barcelona</w:t>
      </w:r>
      <w:proofErr w:type="gramEnd"/>
      <w:r w:rsidR="0010124A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,</w:t>
      </w:r>
      <w:r w:rsidRPr="0021789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España. </w:t>
      </w:r>
    </w:p>
    <w:p w:rsidR="000F6213" w:rsidRPr="00217896" w:rsidRDefault="000F6213" w:rsidP="000F6213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s-ES"/>
        </w:rPr>
      </w:pPr>
      <w:r w:rsidRPr="0021789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s-ES"/>
        </w:rPr>
        <w:t xml:space="preserve">6 </w:t>
      </w:r>
      <w:r w:rsidRPr="0021789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Departamento de Fisiología, Facultad de Medicina, Universidad Autónoma de Madrid, Madrid, </w:t>
      </w:r>
      <w:proofErr w:type="spellStart"/>
      <w:r w:rsidRPr="0021789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pain</w:t>
      </w:r>
      <w:proofErr w:type="spellEnd"/>
      <w:r w:rsidRPr="0021789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p w:rsidR="00F329A9" w:rsidRPr="0010124A" w:rsidRDefault="00F329A9" w:rsidP="000F621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F6213" w:rsidRPr="00C23787" w:rsidRDefault="000F6213" w:rsidP="000F621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3787">
        <w:rPr>
          <w:rFonts w:ascii="Times New Roman" w:hAnsi="Times New Roman" w:cs="Times New Roman"/>
          <w:sz w:val="24"/>
          <w:szCs w:val="24"/>
          <w:lang w:val="en-US"/>
        </w:rPr>
        <w:t>*Co-corresponding aut</w:t>
      </w:r>
      <w:r w:rsidR="00F329A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C23787">
        <w:rPr>
          <w:rFonts w:ascii="Times New Roman" w:hAnsi="Times New Roman" w:cs="Times New Roman"/>
          <w:sz w:val="24"/>
          <w:szCs w:val="24"/>
          <w:lang w:val="en-US"/>
        </w:rPr>
        <w:t>ors.</w:t>
      </w:r>
    </w:p>
    <w:p w:rsidR="000F6213" w:rsidRPr="00C23787" w:rsidRDefault="000F6213" w:rsidP="000F6213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0F6213" w:rsidRDefault="000F6213" w:rsidP="000F621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6213" w:rsidRDefault="000F6213" w:rsidP="000F621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6213" w:rsidRDefault="000F6213" w:rsidP="000F621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6213" w:rsidRDefault="000F6213" w:rsidP="000F621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6213" w:rsidRDefault="000F6213" w:rsidP="000F621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6213" w:rsidRDefault="000F6213" w:rsidP="000F621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6213" w:rsidRDefault="000F6213" w:rsidP="000F621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6213" w:rsidRDefault="000F6213" w:rsidP="000F621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6213" w:rsidRDefault="000F6213" w:rsidP="000F6213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6213" w:rsidRDefault="000F6213" w:rsidP="000F621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6213" w:rsidRDefault="000F6213" w:rsidP="000F621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6213" w:rsidRDefault="000F6213" w:rsidP="000F621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54424" w:rsidRDefault="00F54424" w:rsidP="000F621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54424" w:rsidRDefault="00F54424" w:rsidP="000F621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54424" w:rsidRDefault="00F54424" w:rsidP="000F621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6213" w:rsidRDefault="000F6213" w:rsidP="000F621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6213" w:rsidRDefault="000F6213" w:rsidP="000F621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163A" w:rsidRPr="0075163A" w:rsidRDefault="0075163A" w:rsidP="0075163A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5163A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Figure S1</w:t>
      </w:r>
    </w:p>
    <w:p w:rsidR="000F6213" w:rsidRDefault="0075163A" w:rsidP="0075163A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s-E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posOffset>327660</wp:posOffset>
            </wp:positionV>
            <wp:extent cx="3957955" cy="7302500"/>
            <wp:effectExtent l="0" t="0" r="0" b="0"/>
            <wp:wrapSquare wrapText="bothSides"/>
            <wp:docPr id="1" name="Imagen 1" descr="C:\Users\ralmendra\Desktop\FigS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8" name="Picture 22" descr="C:\Users\ralmendra\Desktop\FigS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27014" r="61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955" cy="7302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A9123A" w:rsidRDefault="00A9123A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9123A" w:rsidRDefault="00A9123A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9123A" w:rsidRDefault="00A9123A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9123A" w:rsidRDefault="00A9123A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9123A" w:rsidRDefault="00A9123A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9123A" w:rsidRDefault="00A9123A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9123A" w:rsidRDefault="00A9123A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9123A" w:rsidRDefault="00A9123A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9123A" w:rsidRDefault="00A9123A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9123A" w:rsidRDefault="00A9123A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C45FB" w:rsidRDefault="00DC45FB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C45FB" w:rsidRDefault="00DC45FB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C45FB" w:rsidRDefault="00DC45FB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C45FB" w:rsidRDefault="00DC45FB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C45FB" w:rsidRDefault="00DC45FB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C45FB" w:rsidRDefault="00DC45FB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C45FB" w:rsidRDefault="00DC45FB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C45FB" w:rsidRDefault="00DC45FB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C45FB" w:rsidRDefault="00DC45FB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C45FB" w:rsidRDefault="00DC45FB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C45FB" w:rsidRDefault="00DC45FB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C45FB" w:rsidRDefault="00DC45FB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C45FB" w:rsidRDefault="00DC45FB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C45FB" w:rsidRDefault="00DC45FB" w:rsidP="000F62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5163A" w:rsidRDefault="0075163A" w:rsidP="007162D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9123A" w:rsidRPr="007162DB" w:rsidRDefault="000F6213" w:rsidP="007162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344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C344EB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Pr="00C344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44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files of differentially expressed mRNA and </w:t>
      </w:r>
      <w:proofErr w:type="spellStart"/>
      <w:r w:rsidRPr="00C344EB">
        <w:rPr>
          <w:rFonts w:ascii="Times New Roman" w:hAnsi="Times New Roman" w:cs="Times New Roman"/>
          <w:b/>
          <w:bCs/>
          <w:sz w:val="24"/>
          <w:szCs w:val="24"/>
          <w:lang w:val="en-US"/>
        </w:rPr>
        <w:t>lncRNA</w:t>
      </w:r>
      <w:proofErr w:type="spellEnd"/>
      <w:r w:rsidRPr="00C344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ased on </w:t>
      </w:r>
      <w:proofErr w:type="spellStart"/>
      <w:r w:rsidRPr="00C344EB">
        <w:rPr>
          <w:rFonts w:ascii="Times New Roman" w:hAnsi="Times New Roman" w:cs="Times New Roman"/>
          <w:b/>
          <w:bCs/>
          <w:sz w:val="24"/>
          <w:szCs w:val="24"/>
          <w:lang w:val="en-US"/>
        </w:rPr>
        <w:t>RNAseq</w:t>
      </w:r>
      <w:proofErr w:type="spellEnd"/>
      <w:r w:rsidRPr="00C344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abdominal aortic samples from patients (AAA) or healthy donors (controls).</w:t>
      </w:r>
      <w:r w:rsidRPr="00C344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44EB">
        <w:rPr>
          <w:rFonts w:ascii="Times New Roman" w:hAnsi="Times New Roman" w:cs="Times New Roman"/>
          <w:b/>
          <w:bCs/>
          <w:sz w:val="24"/>
          <w:szCs w:val="24"/>
          <w:lang w:val="en-US"/>
        </w:rPr>
        <w:t>(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B</w:t>
      </w:r>
      <w:r w:rsidRPr="00C344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  <w:r w:rsidRPr="000A06C9">
        <w:rPr>
          <w:rFonts w:ascii="Arial" w:hAnsi="Arial" w:cs="Arial"/>
          <w:lang w:val="en-US"/>
        </w:rPr>
        <w:t xml:space="preserve">Heatmaps showing differentially expressed mRNA (DE mRNAs) and differentially expressed </w:t>
      </w:r>
      <w:proofErr w:type="spellStart"/>
      <w:r w:rsidRPr="000A06C9">
        <w:rPr>
          <w:rFonts w:ascii="Arial" w:hAnsi="Arial" w:cs="Arial"/>
          <w:lang w:val="en-US"/>
        </w:rPr>
        <w:t>LncRNA</w:t>
      </w:r>
      <w:proofErr w:type="spellEnd"/>
      <w:r w:rsidRPr="000A06C9">
        <w:rPr>
          <w:rFonts w:ascii="Arial" w:hAnsi="Arial" w:cs="Arial"/>
          <w:lang w:val="en-US"/>
        </w:rPr>
        <w:t xml:space="preserve"> (DE </w:t>
      </w:r>
      <w:proofErr w:type="spellStart"/>
      <w:r w:rsidRPr="000A06C9">
        <w:rPr>
          <w:rFonts w:ascii="Arial" w:hAnsi="Arial" w:cs="Arial"/>
          <w:lang w:val="en-US"/>
        </w:rPr>
        <w:t>LncRNAs</w:t>
      </w:r>
      <w:proofErr w:type="spellEnd"/>
      <w:r w:rsidRPr="000A06C9">
        <w:rPr>
          <w:rFonts w:ascii="Arial" w:hAnsi="Arial" w:cs="Arial"/>
          <w:lang w:val="en-US"/>
        </w:rPr>
        <w:t xml:space="preserve">) profiles in </w:t>
      </w:r>
      <w:r>
        <w:rPr>
          <w:rFonts w:ascii="Arial" w:hAnsi="Arial" w:cs="Arial"/>
          <w:lang w:val="en-US"/>
        </w:rPr>
        <w:t xml:space="preserve">healthy </w:t>
      </w:r>
      <w:r w:rsidRPr="000A06C9">
        <w:rPr>
          <w:rFonts w:ascii="Arial" w:hAnsi="Arial" w:cs="Arial"/>
          <w:lang w:val="en-US"/>
        </w:rPr>
        <w:t>donors</w:t>
      </w:r>
      <w:r>
        <w:rPr>
          <w:rFonts w:ascii="Arial" w:hAnsi="Arial" w:cs="Arial"/>
          <w:lang w:val="en-US"/>
        </w:rPr>
        <w:t xml:space="preserve"> (HC)</w:t>
      </w:r>
      <w:r w:rsidRPr="000A06C9">
        <w:rPr>
          <w:rFonts w:ascii="Arial" w:hAnsi="Arial" w:cs="Arial"/>
          <w:lang w:val="en-US"/>
        </w:rPr>
        <w:t xml:space="preserve"> and AAA patients. </w:t>
      </w:r>
    </w:p>
    <w:p w:rsidR="000F6213" w:rsidRPr="0075163A" w:rsidRDefault="0075163A" w:rsidP="0075163A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eastAsia="es-ES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posOffset>327660</wp:posOffset>
            </wp:positionV>
            <wp:extent cx="6233795" cy="7452360"/>
            <wp:effectExtent l="0" t="0" r="0" b="0"/>
            <wp:wrapSquare wrapText="bothSides"/>
            <wp:docPr id="3" name="Imagen 1" descr="C:\Users\ralmendra\Desktop\Fig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almendra\Desktop\FigS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3795" cy="7452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Figure S2</w:t>
      </w:r>
    </w:p>
    <w:p w:rsidR="000F6213" w:rsidRPr="00F329A9" w:rsidRDefault="00A9123A" w:rsidP="0075163A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C344EB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Pr="00C344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The overexpression of the most significantly upregulated lncRNA in the aortic wall from AAA patients was confirmed by </w:t>
      </w:r>
      <w:proofErr w:type="spellStart"/>
      <w:r w:rsidRPr="00C344EB">
        <w:rPr>
          <w:rFonts w:ascii="Times New Roman" w:hAnsi="Times New Roman" w:cs="Times New Roman"/>
          <w:b/>
          <w:bCs/>
          <w:sz w:val="24"/>
          <w:szCs w:val="24"/>
          <w:lang w:val="en-US"/>
        </w:rPr>
        <w:t>qRT</w:t>
      </w:r>
      <w:proofErr w:type="spellEnd"/>
      <w:r w:rsidRPr="00C344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PCR. </w:t>
      </w:r>
      <w:r w:rsidRPr="00C344EB">
        <w:rPr>
          <w:rFonts w:ascii="Times New Roman" w:hAnsi="Times New Roman" w:cs="Times New Roman"/>
          <w:sz w:val="24"/>
          <w:szCs w:val="24"/>
          <w:lang w:val="en-US"/>
        </w:rPr>
        <w:t>The overexpression of 16 LncRNA in the aortic wall from AAA patients (n=11) was statistically significant (p</w:t>
      </w:r>
      <w:r w:rsidR="004721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44EB">
        <w:rPr>
          <w:rFonts w:ascii="Times New Roman" w:hAnsi="Times New Roman" w:cs="Times New Roman"/>
          <w:sz w:val="24"/>
          <w:szCs w:val="24"/>
          <w:lang w:val="en-US"/>
        </w:rPr>
        <w:t>&lt;0.05) in comparison to healthy donors (n=6). The expression was normalized to ß-Actin</w:t>
      </w:r>
      <w:r w:rsidRPr="00C344E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</w:p>
    <w:sectPr w:rsidR="000F6213" w:rsidRPr="00F329A9" w:rsidSect="000B60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6"/>
  <w:proofState w:spelling="clean" w:grammar="clean"/>
  <w:defaultTabStop w:val="708"/>
  <w:hyphenationZone w:val="425"/>
  <w:characterSpacingControl w:val="doNotCompress"/>
  <w:compat/>
  <w:rsids>
    <w:rsidRoot w:val="000F6213"/>
    <w:rsid w:val="000B6003"/>
    <w:rsid w:val="000F6213"/>
    <w:rsid w:val="0010124A"/>
    <w:rsid w:val="00186E4F"/>
    <w:rsid w:val="001B3DE5"/>
    <w:rsid w:val="003A190E"/>
    <w:rsid w:val="003B29C0"/>
    <w:rsid w:val="00443F5C"/>
    <w:rsid w:val="004721A0"/>
    <w:rsid w:val="0059408C"/>
    <w:rsid w:val="007162DB"/>
    <w:rsid w:val="0075163A"/>
    <w:rsid w:val="0092615D"/>
    <w:rsid w:val="00952CF7"/>
    <w:rsid w:val="00A173D6"/>
    <w:rsid w:val="00A837C4"/>
    <w:rsid w:val="00A9123A"/>
    <w:rsid w:val="00B117C1"/>
    <w:rsid w:val="00B119A4"/>
    <w:rsid w:val="00BB0E1F"/>
    <w:rsid w:val="00BE0E9F"/>
    <w:rsid w:val="00CF40BE"/>
    <w:rsid w:val="00DC45FB"/>
    <w:rsid w:val="00E2577F"/>
    <w:rsid w:val="00EF383E"/>
    <w:rsid w:val="00F23927"/>
    <w:rsid w:val="00F23CB7"/>
    <w:rsid w:val="00F329A9"/>
    <w:rsid w:val="00F544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003"/>
  </w:style>
  <w:style w:type="paragraph" w:styleId="Ttulo1">
    <w:name w:val="heading 1"/>
    <w:basedOn w:val="Normal"/>
    <w:next w:val="Normal"/>
    <w:link w:val="Ttulo1Car"/>
    <w:uiPriority w:val="9"/>
    <w:qFormat/>
    <w:rsid w:val="000F62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F62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F62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F62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F62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F62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F62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F62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F62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F62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F62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F62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F621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F621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F621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F621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F621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F621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F62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F62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F62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F62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F62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F621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F621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F621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F62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F621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F6213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0F62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F6213"/>
    <w:pPr>
      <w:spacing w:after="20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F6213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51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163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64C4EA9-4B3E-4D44-B9A9-64124E20B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3</Pages>
  <Words>28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Galán Arroyo</dc:creator>
  <cp:keywords/>
  <dc:description/>
  <cp:lastModifiedBy>ralmendra</cp:lastModifiedBy>
  <cp:revision>20</cp:revision>
  <dcterms:created xsi:type="dcterms:W3CDTF">2024-08-26T06:46:00Z</dcterms:created>
  <dcterms:modified xsi:type="dcterms:W3CDTF">2024-09-30T14:26:00Z</dcterms:modified>
</cp:coreProperties>
</file>